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DB2" w:rsidRPr="00171F73" w:rsidRDefault="00707DB2" w:rsidP="00707DB2">
      <w:pPr>
        <w:suppressLineNumbers/>
        <w:spacing w:after="0" w:line="240" w:lineRule="auto"/>
        <w:jc w:val="both"/>
        <w:rPr>
          <w:rStyle w:val="Hyperlink"/>
          <w:rFonts w:ascii="Times New Roman" w:hAnsi="Times New Roman" w:cs="Times New Roman"/>
          <w:b/>
          <w:sz w:val="20"/>
          <w:szCs w:val="20"/>
        </w:rPr>
      </w:pPr>
      <w:r w:rsidRPr="00171F73">
        <w:rPr>
          <w:rStyle w:val="Hyperlink"/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Style w:val="Hyperlink"/>
          <w:rFonts w:ascii="Times New Roman" w:hAnsi="Times New Roman" w:cs="Times New Roman"/>
          <w:b/>
          <w:sz w:val="20"/>
          <w:szCs w:val="20"/>
        </w:rPr>
        <w:t>information</w:t>
      </w:r>
      <w:r w:rsidRPr="00171F73">
        <w:rPr>
          <w:rStyle w:val="Hyperlink"/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</w:p>
    <w:p w:rsidR="00707DB2" w:rsidRDefault="00707DB2" w:rsidP="00707DB2">
      <w:pPr>
        <w:suppressLineNumbers/>
        <w:spacing w:after="0" w:line="240" w:lineRule="auto"/>
        <w:jc w:val="both"/>
        <w:rPr>
          <w:rStyle w:val="A4"/>
          <w:rFonts w:ascii="Times New Roman" w:hAnsi="Times New Roman" w:cs="Times New Roman"/>
          <w:b/>
          <w:bCs/>
          <w:sz w:val="20"/>
          <w:szCs w:val="20"/>
        </w:rPr>
      </w:pPr>
    </w:p>
    <w:p w:rsidR="00707DB2" w:rsidRPr="00171F73" w:rsidRDefault="00707DB2" w:rsidP="00707DB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71F73">
        <w:rPr>
          <w:rStyle w:val="A4"/>
          <w:rFonts w:ascii="Times New Roman" w:hAnsi="Times New Roman" w:cs="Times New Roman"/>
          <w:b/>
          <w:bCs/>
          <w:sz w:val="20"/>
          <w:szCs w:val="20"/>
        </w:rPr>
        <w:t>Table 1:</w:t>
      </w:r>
      <w:r w:rsidRPr="00171F73">
        <w:rPr>
          <w:rStyle w:val="A4"/>
          <w:rFonts w:ascii="Times New Roman" w:hAnsi="Times New Roman" w:cs="Times New Roman"/>
          <w:b/>
          <w:sz w:val="20"/>
          <w:szCs w:val="20"/>
        </w:rPr>
        <w:t xml:space="preserve"> </w:t>
      </w:r>
      <w:r w:rsidRPr="00171F73">
        <w:rPr>
          <w:rFonts w:ascii="Times New Roman" w:hAnsi="Times New Roman" w:cs="Times New Roman"/>
          <w:b/>
          <w:sz w:val="20"/>
          <w:szCs w:val="20"/>
        </w:rPr>
        <w:t>Pearson’s correlation matrix of physical, chemical, biological</w:t>
      </w:r>
      <w:r w:rsidRPr="00171F73">
        <w:rPr>
          <w:rStyle w:val="A4"/>
          <w:rFonts w:ascii="Times New Roman" w:hAnsi="Times New Roman" w:cs="Times New Roman"/>
          <w:b/>
          <w:sz w:val="20"/>
          <w:szCs w:val="20"/>
        </w:rPr>
        <w:t xml:space="preserve"> parameters and total heterotrophic bacterial counts in sampled rivers </w:t>
      </w:r>
    </w:p>
    <w:p w:rsidR="00707DB2" w:rsidRPr="00171F73" w:rsidRDefault="00707DB2" w:rsidP="00707DB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 w:rsidRPr="00171F73">
        <w:rPr>
          <w:rStyle w:val="A4"/>
          <w:rFonts w:ascii="Times New Roman" w:hAnsi="Times New Roman" w:cs="Times New Roman"/>
          <w:b/>
          <w:sz w:val="16"/>
          <w:szCs w:val="16"/>
        </w:rPr>
        <w:t xml:space="preserve"> </w:t>
      </w:r>
    </w:p>
    <w:tbl>
      <w:tblPr>
        <w:tblStyle w:val="TableGrid"/>
        <w:tblW w:w="97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1123"/>
        <w:gridCol w:w="656"/>
        <w:gridCol w:w="656"/>
        <w:gridCol w:w="821"/>
        <w:gridCol w:w="821"/>
        <w:gridCol w:w="928"/>
        <w:gridCol w:w="883"/>
        <w:gridCol w:w="705"/>
        <w:gridCol w:w="572"/>
        <w:gridCol w:w="576"/>
        <w:gridCol w:w="803"/>
        <w:gridCol w:w="554"/>
      </w:tblGrid>
      <w:tr w:rsidR="00707DB2" w:rsidRPr="00171F73" w:rsidTr="00D72997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lor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ph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osph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rbid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t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uor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B</w:t>
            </w:r>
          </w:p>
        </w:tc>
      </w:tr>
      <w:tr w:rsidR="00707DB2" w:rsidRPr="00171F73" w:rsidTr="00D72997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7DB2" w:rsidRPr="00171F73" w:rsidTr="00D72997">
        <w:trPr>
          <w:trHeight w:val="290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7DB2" w:rsidRPr="00171F73" w:rsidTr="00D72997">
        <w:trPr>
          <w:trHeight w:val="290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EC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7DB2" w:rsidRPr="00171F73" w:rsidTr="00D72997">
        <w:trPr>
          <w:trHeight w:val="290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Chloride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8**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7DB2" w:rsidRPr="00171F73" w:rsidTr="00D72997">
        <w:trPr>
          <w:trHeight w:val="290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Sulphate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3*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6**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7DB2" w:rsidRPr="00171F73" w:rsidTr="00D72997">
        <w:trPr>
          <w:trHeight w:val="290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Phosphate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7DB2" w:rsidRPr="00171F73" w:rsidTr="00D72997">
        <w:trPr>
          <w:trHeight w:val="290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Turbidity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1*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0*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7DB2" w:rsidRPr="00171F73" w:rsidTr="00D72997">
        <w:trPr>
          <w:trHeight w:val="290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Nitrate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44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7DB2" w:rsidRPr="00171F73" w:rsidTr="00D72997">
        <w:trPr>
          <w:trHeight w:val="290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COD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92*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86*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7DB2" w:rsidRPr="00171F73" w:rsidTr="00D72997">
        <w:trPr>
          <w:trHeight w:val="290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BOD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7DB2" w:rsidRPr="00171F73" w:rsidTr="00D72997">
        <w:trPr>
          <w:trHeight w:val="290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Fluoride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9*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7DB2" w:rsidRPr="00171F73" w:rsidTr="00D72997">
        <w:trPr>
          <w:trHeight w:val="237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THB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81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90*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92*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171F7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707DB2" w:rsidRPr="00171F73" w:rsidRDefault="00707DB2" w:rsidP="00707DB2">
      <w:pPr>
        <w:suppressLineNumbers/>
        <w:spacing w:after="0" w:line="240" w:lineRule="auto"/>
        <w:jc w:val="both"/>
        <w:rPr>
          <w:rStyle w:val="A4"/>
          <w:rFonts w:ascii="Times New Roman" w:hAnsi="Times New Roman" w:cs="Times New Roman"/>
          <w:sz w:val="24"/>
          <w:szCs w:val="24"/>
        </w:rPr>
      </w:pPr>
      <w:r w:rsidRPr="00171F73">
        <w:rPr>
          <w:rStyle w:val="A4"/>
          <w:rFonts w:ascii="Times New Roman" w:hAnsi="Times New Roman" w:cs="Times New Roman"/>
          <w:sz w:val="24"/>
          <w:szCs w:val="24"/>
        </w:rPr>
        <w:t xml:space="preserve">*, </w:t>
      </w:r>
      <w:r w:rsidRPr="00171F73">
        <w:rPr>
          <w:rStyle w:val="A4"/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171F73">
        <w:rPr>
          <w:rStyle w:val="A4"/>
          <w:rFonts w:ascii="Times New Roman" w:hAnsi="Times New Roman" w:cs="Times New Roman"/>
          <w:sz w:val="24"/>
          <w:szCs w:val="24"/>
        </w:rPr>
        <w:t xml:space="preserve">&lt; 0.05; **, </w:t>
      </w:r>
      <w:r w:rsidRPr="00171F73">
        <w:rPr>
          <w:rStyle w:val="A4"/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171F73">
        <w:rPr>
          <w:rStyle w:val="A4"/>
          <w:rFonts w:ascii="Times New Roman" w:hAnsi="Times New Roman" w:cs="Times New Roman"/>
          <w:sz w:val="24"/>
          <w:szCs w:val="24"/>
        </w:rPr>
        <w:t>&lt; 0.01</w:t>
      </w:r>
    </w:p>
    <w:p w:rsidR="00707DB2" w:rsidRPr="00171F73" w:rsidRDefault="00707DB2" w:rsidP="00707DB2">
      <w:pPr>
        <w:suppressLineNumbers/>
        <w:rPr>
          <w:rFonts w:ascii="Times New Roman" w:hAnsi="Times New Roman" w:cs="Times New Roman"/>
          <w:b/>
          <w:sz w:val="24"/>
          <w:szCs w:val="24"/>
        </w:rPr>
      </w:pPr>
    </w:p>
    <w:p w:rsidR="00707DB2" w:rsidRPr="00171F73" w:rsidRDefault="00707DB2" w:rsidP="00707DB2">
      <w:pPr>
        <w:suppressLineNumbers/>
        <w:rPr>
          <w:rStyle w:val="Hyperlink"/>
          <w:rFonts w:ascii="Times New Roman" w:hAnsi="Times New Roman" w:cs="Times New Roman"/>
          <w:sz w:val="24"/>
          <w:szCs w:val="24"/>
        </w:rPr>
      </w:pPr>
    </w:p>
    <w:p w:rsidR="00707DB2" w:rsidRPr="00171F73" w:rsidRDefault="00707DB2" w:rsidP="00707DB2">
      <w:pPr>
        <w:suppressLineNumbers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71F73">
        <w:rPr>
          <w:rFonts w:ascii="Times New Roman" w:hAnsi="Times New Roman" w:cs="Times New Roman"/>
          <w:b/>
          <w:sz w:val="24"/>
          <w:szCs w:val="24"/>
        </w:rPr>
        <w:t xml:space="preserve">Table 2: </w:t>
      </w:r>
      <w:r w:rsidRPr="00171F73">
        <w:rPr>
          <w:rFonts w:ascii="Times New Roman" w:hAnsi="Times New Roman" w:cs="Times New Roman"/>
          <w:b/>
          <w:bCs/>
          <w:sz w:val="24"/>
          <w:szCs w:val="24"/>
        </w:rPr>
        <w:t>Relationships between heavy metals and total bacterial counts in sampled rivers</w:t>
      </w:r>
      <w:r w:rsidRPr="00171F73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756"/>
        <w:gridCol w:w="990"/>
        <w:gridCol w:w="716"/>
        <w:gridCol w:w="737"/>
        <w:gridCol w:w="870"/>
        <w:gridCol w:w="1376"/>
        <w:gridCol w:w="723"/>
      </w:tblGrid>
      <w:tr w:rsidR="00707DB2" w:rsidRPr="00171F73" w:rsidTr="00D27DDD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r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p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i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ck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gane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B</w:t>
            </w:r>
          </w:p>
        </w:tc>
      </w:tr>
      <w:tr w:rsidR="00707DB2" w:rsidRPr="00171F73" w:rsidTr="00D27DDD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DB2" w:rsidRPr="00171F73" w:rsidTr="00D27DDD">
        <w:trPr>
          <w:trHeight w:val="290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DB2" w:rsidRPr="00171F73" w:rsidTr="00D27DDD">
        <w:trPr>
          <w:trHeight w:val="290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DB2" w:rsidRPr="00171F73" w:rsidTr="00D27DDD">
        <w:trPr>
          <w:trHeight w:val="290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Lead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*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DB2" w:rsidRPr="00171F73" w:rsidTr="00D27DDD">
        <w:trPr>
          <w:trHeight w:val="290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Nickel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DB2" w:rsidRPr="00171F73" w:rsidTr="00D27DDD">
        <w:trPr>
          <w:trHeight w:val="290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Manganese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*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DB2" w:rsidRPr="00171F73" w:rsidTr="00D27DDD">
        <w:trPr>
          <w:trHeight w:val="290"/>
        </w:trPr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THB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0" w:type="auto"/>
            <w:noWrap/>
            <w:hideMark/>
          </w:tcPr>
          <w:p w:rsidR="00707DB2" w:rsidRPr="00171F73" w:rsidRDefault="00707DB2" w:rsidP="00D27D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1F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707DB2" w:rsidRPr="00171F73" w:rsidRDefault="00707DB2" w:rsidP="00707DB2">
      <w:pPr>
        <w:suppressLineNumbers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71F73">
        <w:rPr>
          <w:rFonts w:ascii="Times New Roman" w:hAnsi="Times New Roman" w:cs="Times New Roman"/>
          <w:bCs/>
          <w:sz w:val="24"/>
          <w:szCs w:val="24"/>
        </w:rPr>
        <w:t xml:space="preserve">*, </w:t>
      </w:r>
      <w:r w:rsidRPr="00171F73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171F73">
        <w:rPr>
          <w:rFonts w:ascii="Times New Roman" w:hAnsi="Times New Roman" w:cs="Times New Roman"/>
          <w:bCs/>
          <w:sz w:val="24"/>
          <w:szCs w:val="24"/>
        </w:rPr>
        <w:t>&lt; 0.05</w:t>
      </w:r>
    </w:p>
    <w:p w:rsidR="00707DB2" w:rsidRPr="00171F73" w:rsidRDefault="00707DB2" w:rsidP="00707DB2">
      <w:pPr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707DB2" w:rsidRPr="00171F73" w:rsidRDefault="00707DB2" w:rsidP="00707D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71F73">
        <w:rPr>
          <w:rFonts w:ascii="Times New Roman" w:hAnsi="Times New Roman" w:cs="Times New Roman"/>
          <w:b/>
          <w:sz w:val="24"/>
          <w:szCs w:val="24"/>
        </w:rPr>
        <w:t>Table 3: Antibiotics Tested and Resistance Cut off Values Used</w:t>
      </w:r>
    </w:p>
    <w:tbl>
      <w:tblPr>
        <w:tblW w:w="0" w:type="auto"/>
        <w:tblInd w:w="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3"/>
        <w:gridCol w:w="1185"/>
        <w:gridCol w:w="1216"/>
        <w:gridCol w:w="950"/>
        <w:gridCol w:w="1088"/>
        <w:gridCol w:w="777"/>
        <w:gridCol w:w="746"/>
        <w:gridCol w:w="1088"/>
        <w:gridCol w:w="885"/>
      </w:tblGrid>
      <w:tr w:rsidR="00707DB2" w:rsidRPr="00171F73" w:rsidTr="00D27DDD">
        <w:trPr>
          <w:trHeight w:val="3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71F73">
              <w:rPr>
                <w:rFonts w:ascii="Times New Roman" w:hAnsi="Times New Roman" w:cs="Times New Roman"/>
                <w:b/>
              </w:rPr>
              <w:t>Antibio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71F73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71F73">
              <w:rPr>
                <w:rFonts w:ascii="Times New Roman" w:hAnsi="Times New Roman" w:cs="Times New Roman"/>
                <w:b/>
              </w:rPr>
              <w:t>Concentration (µg/m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71F73">
              <w:rPr>
                <w:rFonts w:ascii="Times New Roman" w:hAnsi="Times New Roman" w:cs="Times New Roman"/>
                <w:b/>
              </w:rPr>
              <w:t>Susceptible (m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71F73">
              <w:rPr>
                <w:rFonts w:ascii="Times New Roman" w:hAnsi="Times New Roman" w:cs="Times New Roman"/>
                <w:b/>
              </w:rPr>
              <w:t>Intermediate (m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71F73">
              <w:rPr>
                <w:rFonts w:ascii="Times New Roman" w:hAnsi="Times New Roman" w:cs="Times New Roman"/>
                <w:b/>
              </w:rPr>
              <w:t>Resistant (m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1F73">
              <w:rPr>
                <w:rFonts w:ascii="Times New Roman" w:hAnsi="Times New Roman" w:cs="Times New Roman"/>
                <w:b/>
                <w:bCs/>
              </w:rPr>
              <w:t>Sensitive No.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1F73">
              <w:rPr>
                <w:rFonts w:ascii="Times New Roman" w:hAnsi="Times New Roman" w:cs="Times New Roman"/>
                <w:b/>
                <w:bCs/>
              </w:rPr>
              <w:t>Intermediate No.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1F73">
              <w:rPr>
                <w:rFonts w:ascii="Times New Roman" w:hAnsi="Times New Roman" w:cs="Times New Roman"/>
                <w:b/>
                <w:bCs/>
              </w:rPr>
              <w:t>Resistance No. (%)</w:t>
            </w:r>
          </w:p>
        </w:tc>
      </w:tr>
      <w:tr w:rsidR="00707DB2" w:rsidRPr="00171F73" w:rsidTr="00D27DDD">
        <w:trPr>
          <w:trHeight w:val="3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71F73">
              <w:rPr>
                <w:rFonts w:ascii="Times New Roman" w:hAnsi="Times New Roman" w:cs="Times New Roman"/>
              </w:rPr>
              <w:t>Imipene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IM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≥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7-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≤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8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6.1</w:t>
            </w:r>
          </w:p>
        </w:tc>
      </w:tr>
      <w:tr w:rsidR="00707DB2" w:rsidRPr="00171F73" w:rsidTr="00D27DDD">
        <w:trPr>
          <w:trHeight w:val="3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71F73">
              <w:rPr>
                <w:rFonts w:ascii="Times New Roman" w:hAnsi="Times New Roman" w:cs="Times New Roman"/>
              </w:rPr>
              <w:lastRenderedPageBreak/>
              <w:t>Meropene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M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≥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7-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≤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8.2</w:t>
            </w:r>
          </w:p>
        </w:tc>
      </w:tr>
      <w:tr w:rsidR="00707DB2" w:rsidRPr="00171F73" w:rsidTr="00D27DDD">
        <w:trPr>
          <w:trHeight w:val="3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71F73">
              <w:rPr>
                <w:rFonts w:ascii="Times New Roman" w:hAnsi="Times New Roman" w:cs="Times New Roman"/>
              </w:rPr>
              <w:t>Cotrimoxazo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CO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≥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6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≤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45.5</w:t>
            </w:r>
          </w:p>
        </w:tc>
      </w:tr>
      <w:tr w:rsidR="00707DB2" w:rsidRPr="00171F73" w:rsidTr="00D27DDD">
        <w:trPr>
          <w:trHeight w:val="3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G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≥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2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≤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2.1</w:t>
            </w:r>
          </w:p>
        </w:tc>
      </w:tr>
      <w:tr w:rsidR="00707DB2" w:rsidRPr="00171F73" w:rsidTr="00D27DDD">
        <w:trPr>
          <w:trHeight w:val="3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71F73">
              <w:rPr>
                <w:rFonts w:ascii="Times New Roman" w:hAnsi="Times New Roman" w:cs="Times New Roman"/>
              </w:rPr>
              <w:t>Ceftazidim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CA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≥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7-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≤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78.8</w:t>
            </w:r>
          </w:p>
        </w:tc>
      </w:tr>
      <w:tr w:rsidR="00707DB2" w:rsidRPr="00171F73" w:rsidTr="00D27DDD">
        <w:trPr>
          <w:trHeight w:val="3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Augmen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≥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7-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≤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39.4</w:t>
            </w:r>
          </w:p>
        </w:tc>
      </w:tr>
      <w:tr w:rsidR="00707DB2" w:rsidRPr="00171F73" w:rsidTr="00D27DDD">
        <w:trPr>
          <w:trHeight w:val="3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CI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≥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7-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≤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21.2</w:t>
            </w:r>
          </w:p>
        </w:tc>
      </w:tr>
      <w:tr w:rsidR="00707DB2" w:rsidRPr="00171F73" w:rsidTr="00D27DDD">
        <w:trPr>
          <w:trHeight w:val="3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Erythromyc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≥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7-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≤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75.8</w:t>
            </w:r>
          </w:p>
        </w:tc>
      </w:tr>
      <w:tr w:rsidR="00707DB2" w:rsidRPr="00171F73" w:rsidTr="00D27DDD">
        <w:trPr>
          <w:trHeight w:val="3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Vancomyc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V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23-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≤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57.6</w:t>
            </w:r>
          </w:p>
        </w:tc>
      </w:tr>
      <w:tr w:rsidR="00707DB2" w:rsidRPr="00171F73" w:rsidTr="00D27DDD">
        <w:trPr>
          <w:trHeight w:val="3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71F73">
              <w:rPr>
                <w:rFonts w:ascii="Times New Roman" w:hAnsi="Times New Roman" w:cs="Times New Roman"/>
              </w:rPr>
              <w:t>Oxacill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OX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≥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20-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≤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82.8</w:t>
            </w:r>
          </w:p>
        </w:tc>
      </w:tr>
      <w:tr w:rsidR="00707DB2" w:rsidRPr="00171F73" w:rsidTr="00D27DDD">
        <w:trPr>
          <w:trHeight w:val="3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Chloramphenic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CH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≥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7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≤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76.2</w:t>
            </w:r>
          </w:p>
        </w:tc>
      </w:tr>
      <w:tr w:rsidR="00707DB2" w:rsidRPr="00171F73" w:rsidTr="00D27DDD">
        <w:trPr>
          <w:trHeight w:val="3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Tetracyc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≥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17-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≤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707DB2" w:rsidRPr="00171F73" w:rsidRDefault="00707DB2" w:rsidP="00D27DDD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  <w:r w:rsidRPr="00171F73">
              <w:rPr>
                <w:rFonts w:ascii="Times New Roman" w:hAnsi="Times New Roman" w:cs="Times New Roman"/>
              </w:rPr>
              <w:t>72.7</w:t>
            </w:r>
          </w:p>
        </w:tc>
      </w:tr>
    </w:tbl>
    <w:p w:rsidR="00707DB2" w:rsidRPr="00171F73" w:rsidRDefault="00707DB2" w:rsidP="00707DB2">
      <w:pPr>
        <w:jc w:val="both"/>
        <w:rPr>
          <w:rFonts w:ascii="Times New Roman" w:hAnsi="Times New Roman" w:cs="Times New Roman"/>
        </w:rPr>
      </w:pPr>
    </w:p>
    <w:p w:rsidR="008560DF" w:rsidRDefault="008560DF"/>
    <w:sectPr w:rsidR="00856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DB2"/>
    <w:rsid w:val="00004235"/>
    <w:rsid w:val="00013A2C"/>
    <w:rsid w:val="00063EB2"/>
    <w:rsid w:val="00075170"/>
    <w:rsid w:val="00076DAE"/>
    <w:rsid w:val="0009334F"/>
    <w:rsid w:val="00094664"/>
    <w:rsid w:val="00097CC5"/>
    <w:rsid w:val="000A3F18"/>
    <w:rsid w:val="00141BC3"/>
    <w:rsid w:val="00146A75"/>
    <w:rsid w:val="00151BC4"/>
    <w:rsid w:val="0015211A"/>
    <w:rsid w:val="0018579F"/>
    <w:rsid w:val="001B3040"/>
    <w:rsid w:val="002065FF"/>
    <w:rsid w:val="00246682"/>
    <w:rsid w:val="00283D53"/>
    <w:rsid w:val="002A0902"/>
    <w:rsid w:val="002A3DCA"/>
    <w:rsid w:val="002A7695"/>
    <w:rsid w:val="002B1CD2"/>
    <w:rsid w:val="002C62D5"/>
    <w:rsid w:val="002E6B3C"/>
    <w:rsid w:val="002F7C8F"/>
    <w:rsid w:val="002F7D22"/>
    <w:rsid w:val="003128B3"/>
    <w:rsid w:val="00316581"/>
    <w:rsid w:val="00320892"/>
    <w:rsid w:val="003218A7"/>
    <w:rsid w:val="00326D64"/>
    <w:rsid w:val="003557C4"/>
    <w:rsid w:val="00387C55"/>
    <w:rsid w:val="003A58D6"/>
    <w:rsid w:val="003C6AFE"/>
    <w:rsid w:val="003E46B2"/>
    <w:rsid w:val="003E5670"/>
    <w:rsid w:val="004138BF"/>
    <w:rsid w:val="00421972"/>
    <w:rsid w:val="00436AD9"/>
    <w:rsid w:val="00467E20"/>
    <w:rsid w:val="00473316"/>
    <w:rsid w:val="004862B9"/>
    <w:rsid w:val="004C3A7C"/>
    <w:rsid w:val="004F5FD7"/>
    <w:rsid w:val="0050200C"/>
    <w:rsid w:val="00517672"/>
    <w:rsid w:val="0052116C"/>
    <w:rsid w:val="00521A68"/>
    <w:rsid w:val="00566A42"/>
    <w:rsid w:val="005810AA"/>
    <w:rsid w:val="00590FB6"/>
    <w:rsid w:val="005A3E39"/>
    <w:rsid w:val="005E08BB"/>
    <w:rsid w:val="005E2111"/>
    <w:rsid w:val="005E2990"/>
    <w:rsid w:val="00611503"/>
    <w:rsid w:val="006214CA"/>
    <w:rsid w:val="00635DD8"/>
    <w:rsid w:val="00646AC3"/>
    <w:rsid w:val="00676E70"/>
    <w:rsid w:val="0069635B"/>
    <w:rsid w:val="006A2D21"/>
    <w:rsid w:val="006D66DD"/>
    <w:rsid w:val="00707DB2"/>
    <w:rsid w:val="00755551"/>
    <w:rsid w:val="0075585E"/>
    <w:rsid w:val="00764B25"/>
    <w:rsid w:val="00784B68"/>
    <w:rsid w:val="007B3C0D"/>
    <w:rsid w:val="008560DF"/>
    <w:rsid w:val="0087050B"/>
    <w:rsid w:val="0087737E"/>
    <w:rsid w:val="0089793A"/>
    <w:rsid w:val="008C5B5D"/>
    <w:rsid w:val="008E234F"/>
    <w:rsid w:val="0090084E"/>
    <w:rsid w:val="009117B8"/>
    <w:rsid w:val="00955214"/>
    <w:rsid w:val="00961D51"/>
    <w:rsid w:val="00970140"/>
    <w:rsid w:val="009A0A68"/>
    <w:rsid w:val="009A63EB"/>
    <w:rsid w:val="009D61B8"/>
    <w:rsid w:val="009D7751"/>
    <w:rsid w:val="009E5033"/>
    <w:rsid w:val="00A032DA"/>
    <w:rsid w:val="00A07BD2"/>
    <w:rsid w:val="00A61756"/>
    <w:rsid w:val="00A67391"/>
    <w:rsid w:val="00A976AC"/>
    <w:rsid w:val="00AA430F"/>
    <w:rsid w:val="00AB20CF"/>
    <w:rsid w:val="00AB7D44"/>
    <w:rsid w:val="00AD1686"/>
    <w:rsid w:val="00AE080D"/>
    <w:rsid w:val="00B30FF5"/>
    <w:rsid w:val="00B74CCB"/>
    <w:rsid w:val="00B8353C"/>
    <w:rsid w:val="00B95010"/>
    <w:rsid w:val="00B95A4E"/>
    <w:rsid w:val="00BC461E"/>
    <w:rsid w:val="00BC7D4E"/>
    <w:rsid w:val="00BD76E5"/>
    <w:rsid w:val="00C06417"/>
    <w:rsid w:val="00C07738"/>
    <w:rsid w:val="00C1605F"/>
    <w:rsid w:val="00C61473"/>
    <w:rsid w:val="00C7579C"/>
    <w:rsid w:val="00C90290"/>
    <w:rsid w:val="00CB0805"/>
    <w:rsid w:val="00CC1626"/>
    <w:rsid w:val="00CC4849"/>
    <w:rsid w:val="00CE39F7"/>
    <w:rsid w:val="00CF518D"/>
    <w:rsid w:val="00CF5E83"/>
    <w:rsid w:val="00D062BD"/>
    <w:rsid w:val="00D72997"/>
    <w:rsid w:val="00D96CD1"/>
    <w:rsid w:val="00DD7D4F"/>
    <w:rsid w:val="00DE40B1"/>
    <w:rsid w:val="00DF6015"/>
    <w:rsid w:val="00DF6E53"/>
    <w:rsid w:val="00E53FBD"/>
    <w:rsid w:val="00E545F1"/>
    <w:rsid w:val="00E71906"/>
    <w:rsid w:val="00E8141B"/>
    <w:rsid w:val="00EB73DC"/>
    <w:rsid w:val="00EC38C7"/>
    <w:rsid w:val="00F118A1"/>
    <w:rsid w:val="00F43259"/>
    <w:rsid w:val="00F43962"/>
    <w:rsid w:val="00F62E66"/>
    <w:rsid w:val="00F6790F"/>
    <w:rsid w:val="00F81338"/>
    <w:rsid w:val="00F85596"/>
    <w:rsid w:val="00F8710E"/>
    <w:rsid w:val="00FA63B6"/>
    <w:rsid w:val="00FB0344"/>
    <w:rsid w:val="00FC5310"/>
    <w:rsid w:val="00FD1A9D"/>
    <w:rsid w:val="00FE2548"/>
    <w:rsid w:val="00FE44F5"/>
    <w:rsid w:val="00FF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E305D"/>
  <w15:docId w15:val="{C61C9F44-F558-4993-823D-62794627D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7DB2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707DB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707DB2"/>
    <w:rPr>
      <w:rFonts w:cs="Minion Pro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6380</dc:creator>
  <cp:lastModifiedBy>Michelle  Montecerin</cp:lastModifiedBy>
  <cp:revision>2</cp:revision>
  <dcterms:created xsi:type="dcterms:W3CDTF">2024-09-16T08:44:00Z</dcterms:created>
  <dcterms:modified xsi:type="dcterms:W3CDTF">2024-09-25T07:58:00Z</dcterms:modified>
</cp:coreProperties>
</file>